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ADD0C5" w14:textId="77777777" w:rsidR="00636CB2" w:rsidRDefault="00636CB2">
      <w:pPr>
        <w:rPr>
          <w:rFonts w:ascii="Times" w:eastAsia="Times" w:hAnsi="Times" w:cs="Times"/>
          <w:sz w:val="24"/>
          <w:szCs w:val="24"/>
        </w:rPr>
      </w:pPr>
    </w:p>
    <w:tbl>
      <w:tblPr>
        <w:tblStyle w:val="a"/>
        <w:tblW w:w="7245" w:type="dxa"/>
        <w:tblInd w:w="55" w:type="dxa"/>
        <w:tblLayout w:type="fixed"/>
        <w:tblLook w:val="0400" w:firstRow="0" w:lastRow="0" w:firstColumn="0" w:lastColumn="0" w:noHBand="0" w:noVBand="1"/>
      </w:tblPr>
      <w:tblGrid>
        <w:gridCol w:w="1005"/>
        <w:gridCol w:w="2130"/>
        <w:gridCol w:w="2100"/>
        <w:gridCol w:w="2010"/>
      </w:tblGrid>
      <w:tr w:rsidR="00636CB2" w14:paraId="6612971C" w14:textId="77777777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2EFA46" w14:textId="77777777" w:rsidR="00636CB2" w:rsidRDefault="000C293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4407B3" w14:textId="77777777" w:rsidR="00636CB2" w:rsidRDefault="000C293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E847AE" w14:textId="77777777" w:rsidR="00636CB2" w:rsidRDefault="000C293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129608" w14:textId="77777777" w:rsidR="00636CB2" w:rsidRDefault="000C293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636CB2" w14:paraId="558FCC9C" w14:textId="77777777">
        <w:trPr>
          <w:trHeight w:val="315"/>
        </w:trPr>
        <w:tc>
          <w:tcPr>
            <w:tcW w:w="10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23BE92E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F6D8C02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 xml:space="preserve">Observed 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8A12423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Chao</w:t>
            </w:r>
          </w:p>
        </w:tc>
        <w:tc>
          <w:tcPr>
            <w:tcW w:w="20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8F40C7C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Shannon</w:t>
            </w:r>
          </w:p>
        </w:tc>
      </w:tr>
      <w:tr w:rsidR="00636CB2" w14:paraId="36F38002" w14:textId="77777777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9552A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D (2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4F396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626.63 ± 429.03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1BEB4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966.94 ± 589.89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DA083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2.51 ± 1.23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</w:tr>
      <w:tr w:rsidR="00636CB2" w14:paraId="05A6E8D5" w14:textId="77777777">
        <w:trPr>
          <w:trHeight w:val="315"/>
        </w:trPr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6829777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A (25)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AF97670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702.04 ± 478.07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F418818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1128.60 ± 692.63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00EDFA6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2.51 ± 1.19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</w:tr>
      <w:tr w:rsidR="00636CB2" w14:paraId="4A771D3C" w14:textId="77777777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F3EDADD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P (25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95F45EC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543.16 ± 372.16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70A4F78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919.31 ± 476.35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197752E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2.41 ± 1.26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</w:tr>
      <w:tr w:rsidR="00636CB2" w14:paraId="584FA364" w14:textId="77777777">
        <w:trPr>
          <w:trHeight w:val="315"/>
        </w:trPr>
        <w:tc>
          <w:tcPr>
            <w:tcW w:w="10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95120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LP (24)</w:t>
            </w:r>
          </w:p>
        </w:tc>
        <w:tc>
          <w:tcPr>
            <w:tcW w:w="21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A19A8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703.04 ± 369.14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7247E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1082.53 ± 533.81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20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F9CCF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2.83 ± 0.86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</w:tr>
      <w:tr w:rsidR="00636CB2" w14:paraId="012C6E3B" w14:textId="77777777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C0647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C (26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98831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508.42 ± 277.56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A94B2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913.15 ± 486.03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759C9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1.95 ± 0.90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b</w:t>
            </w:r>
          </w:p>
        </w:tc>
      </w:tr>
      <w:tr w:rsidR="00636CB2" w14:paraId="168426BA" w14:textId="77777777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08D8ACD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E (2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2AB3E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669.88 ± 580.51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  <w:bookmarkStart w:id="0" w:name="_GoBack"/>
            <w:bookmarkEnd w:id="0"/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06DE2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1028.40 ± 743.87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45F2D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2.70 ± 1.59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b</w:t>
            </w:r>
          </w:p>
        </w:tc>
      </w:tr>
      <w:tr w:rsidR="00636CB2" w14:paraId="71C4A008" w14:textId="77777777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E7E31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DLP (8)</w:t>
            </w:r>
          </w:p>
        </w:tc>
        <w:tc>
          <w:tcPr>
            <w:tcW w:w="21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C08BA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692.25 ± 430.77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782C4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1012.19 ± 574.83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20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05FB6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3.12 ± 0.86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</w:tr>
      <w:tr w:rsidR="00636CB2" w14:paraId="0B50DCC0" w14:textId="77777777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C47B9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DC (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83E93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448.00 ± 162.66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57A58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784.62 ± 346.61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38637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1.82 ± 0.86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b</w:t>
            </w:r>
          </w:p>
        </w:tc>
      </w:tr>
      <w:tr w:rsidR="00636CB2" w14:paraId="796149DC" w14:textId="77777777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17363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DE (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47B4C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739.63 ± 580.35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B06BF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1104.00 ± 794.33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EBC0F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2.60 ± 1.59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b</w:t>
            </w:r>
          </w:p>
        </w:tc>
      </w:tr>
      <w:tr w:rsidR="00636CB2" w14:paraId="63016AC1" w14:textId="77777777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B88E4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ALP (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F51FE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809.75 ± 345.41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95BD6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1287.7 ± 547.92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4DD10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2.73 ± 0.59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</w:tr>
      <w:tr w:rsidR="00636CB2" w14:paraId="1741D3F1" w14:textId="77777777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953F1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AC (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618A0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677.25 ± 397.28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B5DF5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1134.26 ± 670.29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063CF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2.41 ± 1.21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</w:tr>
      <w:tr w:rsidR="00636CB2" w14:paraId="581B22E2" w14:textId="77777777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C92ED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AE (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D67CA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674.63 ± 680.79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3741E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1048.97 ± 890.35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A8488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2.54 ± 1.66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</w:tr>
      <w:tr w:rsidR="00636CB2" w14:paraId="5724B6A3" w14:textId="77777777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60AE6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PLP (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CE860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607.13 ± 345.25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BAE61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947.61 ± 480.67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D6A53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2.63 ± 1.10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</w:tr>
      <w:tr w:rsidR="00636CB2" w14:paraId="1B06DAD2" w14:textId="77777777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F65CE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PC (</w:t>
            </w:r>
            <w:r>
              <w:rPr>
                <w:rFonts w:ascii="Times" w:eastAsia="Times" w:hAnsi="Times" w:cs="Times"/>
                <w:sz w:val="24"/>
                <w:szCs w:val="24"/>
              </w:rPr>
              <w:t>9</w:t>
            </w: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15A77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461.63 ± 185.08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85DC6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932.81 ± 375.98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246E8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1.76 ± 0.56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</w:tr>
      <w:tr w:rsidR="00636CB2" w14:paraId="74B18F18" w14:textId="77777777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1056807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PE (8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774D3A8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595.38 ± 543.18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7E8C70C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932.24 ± 613.90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828EA4F" w14:textId="77777777" w:rsidR="00636CB2" w:rsidRDefault="000C293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2.96 ± 1.69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</w:tr>
    </w:tbl>
    <w:p w14:paraId="5ACB86F9" w14:textId="77777777" w:rsidR="00636CB2" w:rsidRDefault="00636CB2">
      <w:pPr>
        <w:rPr>
          <w:rFonts w:ascii="Times" w:eastAsia="Times" w:hAnsi="Times" w:cs="Times"/>
          <w:sz w:val="24"/>
          <w:szCs w:val="24"/>
        </w:rPr>
      </w:pPr>
    </w:p>
    <w:sectPr w:rsidR="00636CB2">
      <w:pgSz w:w="15840" w:h="12240" w:orient="landscape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636CB2"/>
    <w:rsid w:val="000C2936"/>
    <w:rsid w:val="00636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E238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70" w:type="dxa"/>
        <w:bottom w:w="0" w:type="dxa"/>
        <w:right w:w="70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70" w:type="dxa"/>
        <w:bottom w:w="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a2ga8jhvMupzxKN9a/4qFK7B5aw==">AMUW2mWGbnwaC0gcbgSpG1CEozl1WG3P3bC27VZ+JVP97XbO9j7HUUO+6Eads/hBrH3isADnv0tNakpzGpDNGe5wm8nUcOhQfNmc8bq4IKNMgf6/aifMKD8p0U+oXvx1W3R8W8jdQTr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5</Characters>
  <Application>Microsoft Macintosh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eo Amillano Cisneros</dc:creator>
  <cp:lastModifiedBy>LR</cp:lastModifiedBy>
  <cp:revision>2</cp:revision>
  <dcterms:created xsi:type="dcterms:W3CDTF">2021-09-10T02:18:00Z</dcterms:created>
  <dcterms:modified xsi:type="dcterms:W3CDTF">2021-12-21T04:39:00Z</dcterms:modified>
</cp:coreProperties>
</file>